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ADDITIONAL FILE 5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0700" cy="3309620"/>
            <wp:effectExtent l="0" t="0" r="0" b="0"/>
            <wp:docPr id="1" name="Rn_Apoptosi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n_Apoptosis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7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5"/>
        <w:gridCol w:w="950"/>
        <w:gridCol w:w="917"/>
        <w:gridCol w:w="885"/>
      </w:tblGrid>
      <w:tr>
        <w:trPr>
          <w:trHeight w:val="255" w:hRule="atLeast"/>
        </w:trPr>
        <w:tc>
          <w:tcPr>
            <w:tcW w:w="8737" w:type="dxa"/>
            <w:gridSpan w:val="4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FkB signaling and apoptosis pathway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8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  <w:bookmarkStart w:id="0" w:name="_Hlk168920887"/>
            <w:bookmarkStart w:id="1" w:name="OLE_LINK2"/>
            <w:bookmarkStart w:id="2" w:name="OLE_LINK1"/>
            <w:bookmarkStart w:id="3" w:name="_Hlk168920887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o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nPLA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a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chain gene enhancer in B-cells inhibitor, alpha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a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chain gene enhancer in B-cells 1, p10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X protein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x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cell leukemia sequence 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240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8 and FADD-like apoptosis regulator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lar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59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uloviral IAP repeat-containing 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10" w:right="203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3:31:00Z</dcterms:created>
  <dc:creator>MD4A0204</dc:creator>
  <dc:description/>
  <cp:keywords/>
  <dc:language>en-US</dc:language>
  <cp:lastModifiedBy>MD4A0204</cp:lastModifiedBy>
  <dcterms:modified xsi:type="dcterms:W3CDTF">2009-09-22T03:31:00Z</dcterms:modified>
  <cp:revision>1</cp:revision>
  <dc:subject/>
  <dc:title>ADDITIONAL FILE 5 </dc:title>
</cp:coreProperties>
</file>